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006" w:rsidRDefault="002E2C79">
      <w:pPr>
        <w:rPr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Table </w:t>
      </w:r>
      <w:r w:rsidR="00D9066D">
        <w:rPr>
          <w:rFonts w:ascii="Arial" w:hAnsi="Arial" w:cs="Arial"/>
          <w:b/>
          <w:sz w:val="24"/>
          <w:lang w:val="en-US"/>
        </w:rPr>
        <w:t>S</w:t>
      </w:r>
      <w:r w:rsidR="002954FB">
        <w:rPr>
          <w:rFonts w:ascii="Arial" w:hAnsi="Arial" w:cs="Arial"/>
          <w:b/>
          <w:sz w:val="24"/>
          <w:lang w:val="en-US"/>
        </w:rPr>
        <w:t>2</w:t>
      </w:r>
      <w:bookmarkStart w:id="0" w:name="_GoBack"/>
      <w:bookmarkEnd w:id="0"/>
      <w:r>
        <w:rPr>
          <w:rFonts w:ascii="Arial" w:hAnsi="Arial" w:cs="Arial"/>
          <w:b/>
          <w:sz w:val="24"/>
          <w:lang w:val="en-US"/>
        </w:rPr>
        <w:t xml:space="preserve">  </w:t>
      </w:r>
      <w:r>
        <w:rPr>
          <w:sz w:val="24"/>
          <w:lang w:val="en-US"/>
        </w:rPr>
        <w:t xml:space="preserve"> </w:t>
      </w:r>
      <w:r w:rsidRPr="00110AA4">
        <w:rPr>
          <w:sz w:val="24"/>
          <w:lang w:val="en-US"/>
        </w:rPr>
        <w:t xml:space="preserve"> </w:t>
      </w:r>
      <w:r w:rsidRPr="002E2C79">
        <w:rPr>
          <w:sz w:val="24"/>
          <w:lang w:val="en-US"/>
        </w:rPr>
        <w:t>F</w:t>
      </w:r>
      <w:r>
        <w:rPr>
          <w:sz w:val="24"/>
          <w:lang w:val="en-US"/>
        </w:rPr>
        <w:t>requencies of various TNF genotypes among CF patients and Healthy subjects</w:t>
      </w:r>
      <w:r w:rsidR="00D76D03">
        <w:rPr>
          <w:lang w:val="en-US"/>
        </w:rPr>
        <w:br w:type="textWrapping" w:clear="all"/>
      </w:r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268"/>
        <w:gridCol w:w="2155"/>
        <w:gridCol w:w="2155"/>
        <w:gridCol w:w="913"/>
      </w:tblGrid>
      <w:tr w:rsidR="002E2C79" w:rsidRPr="00E218CB" w:rsidTr="002E2C79">
        <w:tc>
          <w:tcPr>
            <w:tcW w:w="2131" w:type="pct"/>
            <w:tcBorders>
              <w:top w:val="single" w:sz="4" w:space="0" w:color="auto"/>
              <w:bottom w:val="single" w:sz="4" w:space="0" w:color="auto"/>
            </w:tcBorders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 w:rsidRPr="00D40E01">
              <w:rPr>
                <w:i/>
                <w:sz w:val="24"/>
                <w:lang w:val="en-US"/>
              </w:rPr>
              <w:t>TNF</w:t>
            </w:r>
            <w:r>
              <w:rPr>
                <w:sz w:val="24"/>
                <w:lang w:val="en-US"/>
              </w:rPr>
              <w:t xml:space="preserve"> genes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:rsidR="002E2C79" w:rsidRPr="00960A0A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ealthy control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:rsidR="002E2C79" w:rsidRPr="006C5ACF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F patient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</w:t>
            </w:r>
          </w:p>
          <w:p w:rsidR="002E2C79" w:rsidRPr="00E4482C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</w:tr>
      <w:tr w:rsidR="002E2C79" w:rsidRPr="00967521" w:rsidTr="002E2C79">
        <w:tc>
          <w:tcPr>
            <w:tcW w:w="213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E2C79" w:rsidRPr="000C4878" w:rsidRDefault="002E2C79" w:rsidP="0069624C">
            <w:pPr>
              <w:jc w:val="center"/>
              <w:rPr>
                <w:sz w:val="24"/>
                <w:lang w:val="en-US"/>
              </w:rPr>
            </w:pPr>
            <w:r w:rsidRPr="000C4878">
              <w:rPr>
                <w:sz w:val="24"/>
                <w:lang w:val="en-US"/>
              </w:rPr>
              <w:t>TNF-α-308G/A – LT-α+252A/A</w:t>
            </w: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E2C79" w:rsidRPr="000C4878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2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E2C79" w:rsidRPr="00D76D03" w:rsidRDefault="002E2C79" w:rsidP="0069624C">
            <w:pPr>
              <w:jc w:val="center"/>
              <w:rPr>
                <w:sz w:val="24"/>
                <w:lang w:val="en-US"/>
              </w:rPr>
            </w:pPr>
            <w:r w:rsidRPr="00967521">
              <w:rPr>
                <w:sz w:val="24"/>
                <w:lang w:val="en-US"/>
              </w:rPr>
              <w:t>6</w:t>
            </w:r>
            <w:r>
              <w:rPr>
                <w:sz w:val="24"/>
                <w:lang w:val="en-US"/>
              </w:rPr>
              <w:t>/127 (4.7 %)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E2C79" w:rsidRPr="00D76D03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  <w:r w:rsidRPr="00967521">
              <w:rPr>
                <w:sz w:val="24"/>
                <w:lang w:val="en-US"/>
              </w:rPr>
              <w:t>3</w:t>
            </w:r>
            <w:r>
              <w:rPr>
                <w:sz w:val="24"/>
                <w:lang w:val="en-US"/>
              </w:rPr>
              <w:t>/190 (6.8 %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E2C79" w:rsidRDefault="002E2C79" w:rsidP="0069624C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90</w:t>
            </w:r>
          </w:p>
        </w:tc>
      </w:tr>
      <w:tr w:rsidR="002E2C79" w:rsidRPr="00967521" w:rsidTr="002E2C79">
        <w:tc>
          <w:tcPr>
            <w:tcW w:w="2131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-α-308G/G – LT-α+252A/A</w:t>
            </w:r>
          </w:p>
        </w:tc>
        <w:tc>
          <w:tcPr>
            <w:tcW w:w="140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26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 w:rsidRPr="00967521">
              <w:rPr>
                <w:sz w:val="24"/>
                <w:lang w:val="en-US"/>
              </w:rPr>
              <w:t>67</w:t>
            </w:r>
            <w:r>
              <w:rPr>
                <w:sz w:val="24"/>
                <w:lang w:val="en-US"/>
              </w:rPr>
              <w:t>/127 (52.8 %)</w:t>
            </w:r>
          </w:p>
        </w:tc>
        <w:tc>
          <w:tcPr>
            <w:tcW w:w="1126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</w:t>
            </w:r>
            <w:r w:rsidRPr="00967521">
              <w:rPr>
                <w:sz w:val="24"/>
                <w:lang w:val="en-US"/>
              </w:rPr>
              <w:t>8</w:t>
            </w:r>
            <w:r>
              <w:rPr>
                <w:sz w:val="24"/>
                <w:lang w:val="en-US"/>
              </w:rPr>
              <w:t>/190 (51.6 %)</w:t>
            </w:r>
          </w:p>
        </w:tc>
        <w:tc>
          <w:tcPr>
            <w:tcW w:w="477" w:type="pct"/>
          </w:tcPr>
          <w:p w:rsidR="002E2C79" w:rsidRDefault="002E2C79" w:rsidP="0069624C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60</w:t>
            </w:r>
          </w:p>
        </w:tc>
      </w:tr>
      <w:tr w:rsidR="002E2C79" w:rsidRPr="00967521" w:rsidTr="002E2C79">
        <w:tc>
          <w:tcPr>
            <w:tcW w:w="2131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-α-308G/A – LT-α+252A/G</w:t>
            </w:r>
          </w:p>
        </w:tc>
        <w:tc>
          <w:tcPr>
            <w:tcW w:w="140" w:type="pct"/>
          </w:tcPr>
          <w:p w:rsidR="002E2C79" w:rsidRPr="008F6542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26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 w:rsidRPr="00967521">
              <w:rPr>
                <w:sz w:val="24"/>
                <w:lang w:val="en-US"/>
              </w:rPr>
              <w:t>18</w:t>
            </w:r>
            <w:r>
              <w:rPr>
                <w:sz w:val="24"/>
                <w:lang w:val="en-US"/>
              </w:rPr>
              <w:t>/127 (14.2 %)</w:t>
            </w:r>
          </w:p>
        </w:tc>
        <w:tc>
          <w:tcPr>
            <w:tcW w:w="1126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 w:rsidRPr="00967521">
              <w:rPr>
                <w:sz w:val="24"/>
                <w:lang w:val="en-US"/>
              </w:rPr>
              <w:t>30</w:t>
            </w:r>
            <w:r>
              <w:rPr>
                <w:sz w:val="24"/>
                <w:lang w:val="en-US"/>
              </w:rPr>
              <w:t>/190 (15.8 %)</w:t>
            </w:r>
          </w:p>
        </w:tc>
        <w:tc>
          <w:tcPr>
            <w:tcW w:w="477" w:type="pct"/>
          </w:tcPr>
          <w:p w:rsidR="002E2C79" w:rsidRPr="00967521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11</w:t>
            </w:r>
          </w:p>
        </w:tc>
      </w:tr>
      <w:tr w:rsidR="002E2C79" w:rsidRPr="00967521" w:rsidTr="002E2C79">
        <w:tc>
          <w:tcPr>
            <w:tcW w:w="2131" w:type="pct"/>
            <w:shd w:val="clear" w:color="auto" w:fill="FFFFFF" w:themeFill="background1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-α-308G/G – LT-α+252A/G</w:t>
            </w:r>
          </w:p>
        </w:tc>
        <w:tc>
          <w:tcPr>
            <w:tcW w:w="140" w:type="pct"/>
            <w:shd w:val="clear" w:color="auto" w:fill="FFFFFF" w:themeFill="background1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26" w:type="pct"/>
            <w:shd w:val="clear" w:color="auto" w:fill="FFFFFF" w:themeFill="background1"/>
          </w:tcPr>
          <w:p w:rsidR="002E2C79" w:rsidRPr="00D76D03" w:rsidRDefault="002E2C79" w:rsidP="0069624C">
            <w:pPr>
              <w:jc w:val="center"/>
              <w:rPr>
                <w:sz w:val="24"/>
                <w:lang w:val="en-US"/>
              </w:rPr>
            </w:pPr>
            <w:r w:rsidRPr="00967521">
              <w:rPr>
                <w:sz w:val="24"/>
                <w:lang w:val="en-US"/>
              </w:rPr>
              <w:t>21</w:t>
            </w:r>
            <w:r>
              <w:rPr>
                <w:sz w:val="24"/>
                <w:lang w:val="en-US"/>
              </w:rPr>
              <w:t>/127 (16.5 %)</w:t>
            </w:r>
          </w:p>
        </w:tc>
        <w:tc>
          <w:tcPr>
            <w:tcW w:w="1126" w:type="pct"/>
            <w:shd w:val="clear" w:color="auto" w:fill="FFFFFF" w:themeFill="background1"/>
          </w:tcPr>
          <w:p w:rsidR="002E2C79" w:rsidRPr="00D76D03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</w:t>
            </w:r>
            <w:r w:rsidRPr="00967521">
              <w:rPr>
                <w:sz w:val="24"/>
                <w:lang w:val="en-US"/>
              </w:rPr>
              <w:t>7</w:t>
            </w:r>
            <w:r>
              <w:rPr>
                <w:sz w:val="24"/>
                <w:lang w:val="en-US"/>
              </w:rPr>
              <w:t>/190 (19.5 %)</w:t>
            </w:r>
          </w:p>
        </w:tc>
        <w:tc>
          <w:tcPr>
            <w:tcW w:w="477" w:type="pct"/>
            <w:shd w:val="clear" w:color="auto" w:fill="FFFFFF" w:themeFill="background1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05</w:t>
            </w:r>
          </w:p>
        </w:tc>
      </w:tr>
      <w:tr w:rsidR="002E2C79" w:rsidRPr="00967521" w:rsidTr="002E2C79">
        <w:trPr>
          <w:trHeight w:val="213"/>
        </w:trPr>
        <w:tc>
          <w:tcPr>
            <w:tcW w:w="2131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-α-308G/G – LT-α+252G/G</w:t>
            </w:r>
          </w:p>
        </w:tc>
        <w:tc>
          <w:tcPr>
            <w:tcW w:w="140" w:type="pct"/>
            <w:vMerge w:val="restart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</w:p>
          <w:p w:rsidR="002E2C79" w:rsidRPr="00F06E49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26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 w:rsidRPr="00967521">
              <w:rPr>
                <w:sz w:val="24"/>
                <w:lang w:val="en-US"/>
              </w:rPr>
              <w:t>3</w:t>
            </w:r>
            <w:r>
              <w:rPr>
                <w:sz w:val="24"/>
                <w:lang w:val="en-US"/>
              </w:rPr>
              <w:t>/12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lang w:val="en-US"/>
              </w:rPr>
              <w:t>(2.4 %)</w:t>
            </w:r>
          </w:p>
        </w:tc>
        <w:tc>
          <w:tcPr>
            <w:tcW w:w="1126" w:type="pct"/>
          </w:tcPr>
          <w:p w:rsidR="002E2C79" w:rsidRPr="00D556F2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/190 (2.1 %)</w:t>
            </w:r>
          </w:p>
        </w:tc>
        <w:tc>
          <w:tcPr>
            <w:tcW w:w="477" w:type="pct"/>
          </w:tcPr>
          <w:p w:rsidR="002E2C79" w:rsidRDefault="002E2C79" w:rsidP="0069624C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61</w:t>
            </w:r>
          </w:p>
        </w:tc>
      </w:tr>
      <w:tr w:rsidR="002E2C79" w:rsidRPr="00967521" w:rsidTr="002E2C79">
        <w:trPr>
          <w:trHeight w:val="213"/>
        </w:trPr>
        <w:tc>
          <w:tcPr>
            <w:tcW w:w="2131" w:type="pct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-α-308G/A – LT-α+252G/G</w:t>
            </w:r>
          </w:p>
        </w:tc>
        <w:tc>
          <w:tcPr>
            <w:tcW w:w="140" w:type="pct"/>
            <w:vMerge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26" w:type="pct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 w:rsidRPr="00967521">
              <w:rPr>
                <w:sz w:val="24"/>
                <w:lang w:val="en-US"/>
              </w:rPr>
              <w:t>9</w:t>
            </w:r>
            <w:r>
              <w:rPr>
                <w:sz w:val="24"/>
                <w:lang w:val="en-US"/>
              </w:rPr>
              <w:t>/127 (7.1 %)</w:t>
            </w:r>
          </w:p>
        </w:tc>
        <w:tc>
          <w:tcPr>
            <w:tcW w:w="1126" w:type="pct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/190 (4.2 %)</w:t>
            </w:r>
          </w:p>
        </w:tc>
        <w:tc>
          <w:tcPr>
            <w:tcW w:w="477" w:type="pct"/>
          </w:tcPr>
          <w:p w:rsidR="002E2C79" w:rsidRDefault="002E2C79" w:rsidP="0069624C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94</w:t>
            </w:r>
          </w:p>
        </w:tc>
      </w:tr>
      <w:tr w:rsidR="002E2C79" w:rsidRPr="00211C42" w:rsidTr="002E2C79">
        <w:trPr>
          <w:trHeight w:val="213"/>
        </w:trPr>
        <w:tc>
          <w:tcPr>
            <w:tcW w:w="2131" w:type="pct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-α-308A/A – LT-α+252A/G</w:t>
            </w:r>
          </w:p>
        </w:tc>
        <w:tc>
          <w:tcPr>
            <w:tcW w:w="140" w:type="pct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26" w:type="pct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/127 (1.6 %)</w:t>
            </w:r>
          </w:p>
        </w:tc>
        <w:tc>
          <w:tcPr>
            <w:tcW w:w="1126" w:type="pct"/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ot found</w:t>
            </w:r>
          </w:p>
        </w:tc>
        <w:tc>
          <w:tcPr>
            <w:tcW w:w="477" w:type="pct"/>
          </w:tcPr>
          <w:p w:rsidR="002E2C79" w:rsidRDefault="002E2C79" w:rsidP="0069624C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60</w:t>
            </w:r>
          </w:p>
        </w:tc>
      </w:tr>
      <w:tr w:rsidR="002E2C79" w:rsidRPr="00211C42" w:rsidTr="002E2C79">
        <w:trPr>
          <w:trHeight w:val="213"/>
        </w:trPr>
        <w:tc>
          <w:tcPr>
            <w:tcW w:w="2131" w:type="pct"/>
            <w:tcBorders>
              <w:bottom w:val="single" w:sz="4" w:space="0" w:color="auto"/>
            </w:tcBorders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-α-308A/A – LT-α+252G/G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126" w:type="pct"/>
            <w:tcBorders>
              <w:bottom w:val="single" w:sz="4" w:space="0" w:color="auto"/>
            </w:tcBorders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/127 (0.8 %)</w:t>
            </w:r>
          </w:p>
        </w:tc>
        <w:tc>
          <w:tcPr>
            <w:tcW w:w="1126" w:type="pct"/>
            <w:tcBorders>
              <w:bottom w:val="single" w:sz="4" w:space="0" w:color="auto"/>
            </w:tcBorders>
          </w:tcPr>
          <w:p w:rsidR="002E2C79" w:rsidRDefault="002E2C79" w:rsidP="0069624C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ot found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2E2C79" w:rsidRDefault="002E2C79" w:rsidP="0069624C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01</w:t>
            </w:r>
          </w:p>
        </w:tc>
      </w:tr>
    </w:tbl>
    <w:p w:rsidR="002E2C79" w:rsidRPr="00D76D03" w:rsidRDefault="002E2C79" w:rsidP="002E2C79">
      <w:pPr>
        <w:rPr>
          <w:lang w:val="en-US"/>
        </w:rPr>
      </w:pPr>
      <w:r>
        <w:rPr>
          <w:lang w:val="en-US"/>
        </w:rPr>
        <w:br w:type="textWrapping" w:clear="all"/>
      </w:r>
    </w:p>
    <w:p w:rsidR="002E2C79" w:rsidRPr="00D76D03" w:rsidRDefault="002E2C79">
      <w:pPr>
        <w:rPr>
          <w:lang w:val="en-US"/>
        </w:rPr>
      </w:pPr>
    </w:p>
    <w:sectPr w:rsidR="002E2C79" w:rsidRPr="00D76D0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4C8"/>
    <w:rsid w:val="000A19DE"/>
    <w:rsid w:val="001A2006"/>
    <w:rsid w:val="001A36E3"/>
    <w:rsid w:val="001F0BD3"/>
    <w:rsid w:val="001F1DEE"/>
    <w:rsid w:val="00211C42"/>
    <w:rsid w:val="00256201"/>
    <w:rsid w:val="002935E9"/>
    <w:rsid w:val="002954FB"/>
    <w:rsid w:val="002C2CD8"/>
    <w:rsid w:val="002C69D2"/>
    <w:rsid w:val="002E155B"/>
    <w:rsid w:val="002E2C79"/>
    <w:rsid w:val="00316B44"/>
    <w:rsid w:val="003345EA"/>
    <w:rsid w:val="00343F40"/>
    <w:rsid w:val="00350019"/>
    <w:rsid w:val="003A4EF8"/>
    <w:rsid w:val="003C0B2C"/>
    <w:rsid w:val="003F04C8"/>
    <w:rsid w:val="003F1DB1"/>
    <w:rsid w:val="00413438"/>
    <w:rsid w:val="00467E86"/>
    <w:rsid w:val="004D3D64"/>
    <w:rsid w:val="004E627A"/>
    <w:rsid w:val="00512654"/>
    <w:rsid w:val="0053017E"/>
    <w:rsid w:val="00566E29"/>
    <w:rsid w:val="005A0762"/>
    <w:rsid w:val="005B7AD6"/>
    <w:rsid w:val="005E7B55"/>
    <w:rsid w:val="0063144E"/>
    <w:rsid w:val="00632C27"/>
    <w:rsid w:val="006864FC"/>
    <w:rsid w:val="00695CF1"/>
    <w:rsid w:val="006C5ACF"/>
    <w:rsid w:val="006C7AA2"/>
    <w:rsid w:val="006D06D5"/>
    <w:rsid w:val="006F4E75"/>
    <w:rsid w:val="00771D39"/>
    <w:rsid w:val="00787BE5"/>
    <w:rsid w:val="007D0A55"/>
    <w:rsid w:val="00804100"/>
    <w:rsid w:val="00835C64"/>
    <w:rsid w:val="00852A73"/>
    <w:rsid w:val="008628DE"/>
    <w:rsid w:val="008717A9"/>
    <w:rsid w:val="00880569"/>
    <w:rsid w:val="008875E0"/>
    <w:rsid w:val="008D53C6"/>
    <w:rsid w:val="00940640"/>
    <w:rsid w:val="00952E96"/>
    <w:rsid w:val="00962E59"/>
    <w:rsid w:val="00967521"/>
    <w:rsid w:val="009719B9"/>
    <w:rsid w:val="00972AAB"/>
    <w:rsid w:val="009805EC"/>
    <w:rsid w:val="009968DB"/>
    <w:rsid w:val="009A0531"/>
    <w:rsid w:val="00AE463B"/>
    <w:rsid w:val="00AF5D65"/>
    <w:rsid w:val="00B04EA3"/>
    <w:rsid w:val="00B46B91"/>
    <w:rsid w:val="00B67F19"/>
    <w:rsid w:val="00BA1742"/>
    <w:rsid w:val="00BA4B40"/>
    <w:rsid w:val="00C41B81"/>
    <w:rsid w:val="00C6219F"/>
    <w:rsid w:val="00C85917"/>
    <w:rsid w:val="00CC2CA7"/>
    <w:rsid w:val="00CF0AB3"/>
    <w:rsid w:val="00D5682A"/>
    <w:rsid w:val="00D667B8"/>
    <w:rsid w:val="00D76D03"/>
    <w:rsid w:val="00D9066D"/>
    <w:rsid w:val="00DB2FD4"/>
    <w:rsid w:val="00DB5692"/>
    <w:rsid w:val="00DC18F2"/>
    <w:rsid w:val="00DC22C6"/>
    <w:rsid w:val="00E14607"/>
    <w:rsid w:val="00E360CD"/>
    <w:rsid w:val="00E4482C"/>
    <w:rsid w:val="00E56159"/>
    <w:rsid w:val="00E76311"/>
    <w:rsid w:val="00E81CC6"/>
    <w:rsid w:val="00E92609"/>
    <w:rsid w:val="00EB6C58"/>
    <w:rsid w:val="00EF34A9"/>
    <w:rsid w:val="00EF545D"/>
    <w:rsid w:val="00EF6835"/>
    <w:rsid w:val="00F132A4"/>
    <w:rsid w:val="00F5154D"/>
    <w:rsid w:val="00FC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4C8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04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4C8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04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NA Project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A7 X86</dc:creator>
  <cp:lastModifiedBy>Александр</cp:lastModifiedBy>
  <cp:revision>2</cp:revision>
  <cp:lastPrinted>2012-06-27T12:19:00Z</cp:lastPrinted>
  <dcterms:created xsi:type="dcterms:W3CDTF">2013-01-10T07:43:00Z</dcterms:created>
  <dcterms:modified xsi:type="dcterms:W3CDTF">2013-01-10T07:43:00Z</dcterms:modified>
</cp:coreProperties>
</file>